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E856E" w14:textId="0F92CD55" w:rsidR="00630C60" w:rsidRPr="00126D71" w:rsidRDefault="00871D71" w:rsidP="00630C6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: </w:t>
      </w:r>
      <w:r w:rsidR="002A3108">
        <w:rPr>
          <w:rFonts w:ascii="Times New Roman" w:hAnsi="Times New Roman" w:cs="Times New Roman"/>
        </w:rPr>
        <w:t xml:space="preserve">Frequencies and </w:t>
      </w:r>
      <w:r w:rsidR="00740C63">
        <w:rPr>
          <w:rFonts w:ascii="Times New Roman" w:hAnsi="Times New Roman" w:cs="Times New Roman"/>
        </w:rPr>
        <w:t xml:space="preserve">distribution of </w:t>
      </w:r>
      <w:r w:rsidR="00E4040E">
        <w:rPr>
          <w:rFonts w:ascii="Times New Roman" w:hAnsi="Times New Roman" w:cs="Times New Roman"/>
        </w:rPr>
        <w:t xml:space="preserve">HIV patients </w:t>
      </w:r>
      <w:r w:rsidR="001273B3">
        <w:rPr>
          <w:rFonts w:ascii="Times New Roman" w:hAnsi="Times New Roman" w:cs="Times New Roman"/>
        </w:rPr>
        <w:t xml:space="preserve">across </w:t>
      </w:r>
      <w:r w:rsidR="00F610BE">
        <w:rPr>
          <w:rFonts w:ascii="Times New Roman" w:hAnsi="Times New Roman" w:cs="Times New Roman"/>
        </w:rPr>
        <w:t xml:space="preserve">VL trajectories </w:t>
      </w:r>
      <w:r w:rsidR="00B2339A">
        <w:rPr>
          <w:rFonts w:ascii="Times New Roman" w:hAnsi="Times New Roman" w:cs="Times New Roman"/>
        </w:rPr>
        <w:t>in the logistic model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980"/>
        <w:gridCol w:w="1484"/>
        <w:gridCol w:w="15"/>
        <w:gridCol w:w="1615"/>
        <w:gridCol w:w="1420"/>
        <w:gridCol w:w="1391"/>
        <w:gridCol w:w="26"/>
        <w:gridCol w:w="1562"/>
      </w:tblGrid>
      <w:tr w:rsidR="00AD12FF" w:rsidRPr="007F22C0" w14:paraId="2652B233" w14:textId="53CCDF78" w:rsidTr="00E00A2B">
        <w:tc>
          <w:tcPr>
            <w:tcW w:w="1980" w:type="dxa"/>
          </w:tcPr>
          <w:p w14:paraId="4F0C4F80" w14:textId="29C09986" w:rsidR="00E8691F" w:rsidRPr="00A0106E" w:rsidRDefault="00E8691F" w:rsidP="007B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gridSpan w:val="2"/>
          </w:tcPr>
          <w:p w14:paraId="2F261A23" w14:textId="77777777" w:rsidR="00E8691F" w:rsidRPr="00F83B87" w:rsidRDefault="00E8691F" w:rsidP="007B2E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ed suppression</w:t>
            </w:r>
          </w:p>
        </w:tc>
        <w:tc>
          <w:tcPr>
            <w:tcW w:w="1615" w:type="dxa"/>
          </w:tcPr>
          <w:p w14:paraId="41A78319" w14:textId="03FD800D" w:rsidR="00E8691F" w:rsidRPr="00F83B87" w:rsidRDefault="00E8691F" w:rsidP="007B2E38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hieved suppression</w:t>
            </w:r>
          </w:p>
        </w:tc>
        <w:tc>
          <w:tcPr>
            <w:tcW w:w="1420" w:type="dxa"/>
          </w:tcPr>
          <w:p w14:paraId="138B2E04" w14:textId="56693AF0" w:rsidR="00E8691F" w:rsidRPr="00F83B87" w:rsidRDefault="00E8691F" w:rsidP="007B2E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ologic failure</w:t>
            </w:r>
          </w:p>
        </w:tc>
        <w:tc>
          <w:tcPr>
            <w:tcW w:w="1417" w:type="dxa"/>
            <w:gridSpan w:val="2"/>
          </w:tcPr>
          <w:p w14:paraId="665B6AF7" w14:textId="74AF2A67" w:rsidR="00E8691F" w:rsidRPr="00F83B87" w:rsidRDefault="00E8691F" w:rsidP="007B2E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al rebound</w:t>
            </w:r>
          </w:p>
        </w:tc>
        <w:tc>
          <w:tcPr>
            <w:tcW w:w="1562" w:type="dxa"/>
          </w:tcPr>
          <w:p w14:paraId="75A5E53E" w14:textId="48154A62" w:rsidR="00E8691F" w:rsidRPr="00F83B87" w:rsidRDefault="00E8691F" w:rsidP="007B2E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AD12FF" w:rsidRPr="007F22C0" w14:paraId="56D7E841" w14:textId="77777777" w:rsidTr="00E00A2B">
        <w:tc>
          <w:tcPr>
            <w:tcW w:w="1980" w:type="dxa"/>
          </w:tcPr>
          <w:p w14:paraId="6F460DBA" w14:textId="6601BED5" w:rsidR="007B2E38" w:rsidRPr="00A0106E" w:rsidRDefault="007B2E38" w:rsidP="007B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99" w:type="dxa"/>
            <w:gridSpan w:val="2"/>
          </w:tcPr>
          <w:p w14:paraId="6D899878" w14:textId="77777777" w:rsidR="007B2E38" w:rsidRPr="00A0106E" w:rsidRDefault="007B2E38" w:rsidP="007B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2AB3631" w14:textId="77777777" w:rsidR="007B2E38" w:rsidRPr="00A0106E" w:rsidRDefault="007B2E38" w:rsidP="007B2E38">
            <w:pPr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D4AE6B9" w14:textId="77777777" w:rsidR="007B2E38" w:rsidRPr="00A0106E" w:rsidRDefault="007B2E38" w:rsidP="007B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0D81F06C" w14:textId="77777777" w:rsidR="007B2E38" w:rsidRPr="00A0106E" w:rsidRDefault="007B2E38" w:rsidP="007B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4CF10EF7" w14:textId="77777777" w:rsidR="007B2E38" w:rsidRPr="00A0106E" w:rsidRDefault="007B2E38" w:rsidP="007B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2FF" w:rsidRPr="007F22C0" w14:paraId="508FCB47" w14:textId="7BE957B9" w:rsidTr="00E00A2B">
        <w:tc>
          <w:tcPr>
            <w:tcW w:w="1980" w:type="dxa"/>
          </w:tcPr>
          <w:p w14:paraId="0346DCC3" w14:textId="6F85A6A1" w:rsidR="00E8691F" w:rsidRPr="00A0106E" w:rsidRDefault="007B2E38" w:rsidP="007B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E8691F" w:rsidRPr="00A0106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499" w:type="dxa"/>
            <w:gridSpan w:val="2"/>
          </w:tcPr>
          <w:p w14:paraId="7B8828C6" w14:textId="77777777" w:rsidR="00E8691F" w:rsidRPr="00A0106E" w:rsidRDefault="00E8691F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895 (78.9%)</w:t>
            </w:r>
          </w:p>
        </w:tc>
        <w:tc>
          <w:tcPr>
            <w:tcW w:w="1615" w:type="dxa"/>
          </w:tcPr>
          <w:p w14:paraId="246A8542" w14:textId="33F28FEC" w:rsidR="00E8691F" w:rsidRPr="00A0106E" w:rsidRDefault="00E8691F" w:rsidP="00A565A1">
            <w:pPr>
              <w:ind w:left="36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68 (7.0%)</w:t>
            </w:r>
          </w:p>
        </w:tc>
        <w:tc>
          <w:tcPr>
            <w:tcW w:w="1420" w:type="dxa"/>
          </w:tcPr>
          <w:p w14:paraId="54259E83" w14:textId="3E46A875" w:rsidR="00E8691F" w:rsidRPr="00A0106E" w:rsidRDefault="00E8691F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47 (10.3%)</w:t>
            </w:r>
          </w:p>
        </w:tc>
        <w:tc>
          <w:tcPr>
            <w:tcW w:w="1417" w:type="dxa"/>
            <w:gridSpan w:val="2"/>
          </w:tcPr>
          <w:p w14:paraId="66820CFC" w14:textId="73D35CAD" w:rsidR="00E8691F" w:rsidRPr="00A0106E" w:rsidRDefault="00E8691F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1 (3.8%)</w:t>
            </w:r>
          </w:p>
        </w:tc>
        <w:tc>
          <w:tcPr>
            <w:tcW w:w="1562" w:type="dxa"/>
          </w:tcPr>
          <w:p w14:paraId="41D74E91" w14:textId="7A17D8AD" w:rsidR="00E8691F" w:rsidRPr="00A0106E" w:rsidRDefault="00E8691F" w:rsidP="007B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401 (100.0%)</w:t>
            </w:r>
          </w:p>
        </w:tc>
      </w:tr>
      <w:tr w:rsidR="00E97D59" w:rsidRPr="007F22C0" w14:paraId="294A4C4A" w14:textId="59C72357" w:rsidTr="00E00A2B">
        <w:tc>
          <w:tcPr>
            <w:tcW w:w="1980" w:type="dxa"/>
          </w:tcPr>
          <w:p w14:paraId="1F94C4B0" w14:textId="6CED87F5" w:rsidR="00E8691F" w:rsidRPr="00A0106E" w:rsidRDefault="00D847C6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E8691F" w:rsidRPr="00A0106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499" w:type="dxa"/>
            <w:gridSpan w:val="2"/>
          </w:tcPr>
          <w:p w14:paraId="2817BD94" w14:textId="77777777" w:rsidR="00E8691F" w:rsidRPr="00A0106E" w:rsidRDefault="00E8691F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19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7E3029D0" w14:textId="0FF794E5" w:rsidR="00E8691F" w:rsidRPr="00A0106E" w:rsidRDefault="00E8691F" w:rsidP="00A565A1">
            <w:pPr>
              <w:ind w:left="36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420" w:type="dxa"/>
          </w:tcPr>
          <w:p w14:paraId="5DE34630" w14:textId="6084B461" w:rsidR="00E8691F" w:rsidRPr="00A0106E" w:rsidRDefault="00E8691F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417" w:type="dxa"/>
            <w:gridSpan w:val="2"/>
          </w:tcPr>
          <w:p w14:paraId="6F123161" w14:textId="0130C38E" w:rsidR="00E8691F" w:rsidRPr="00A0106E" w:rsidRDefault="00E8691F" w:rsidP="00A565A1">
            <w:pPr>
              <w:ind w:left="36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562" w:type="dxa"/>
          </w:tcPr>
          <w:p w14:paraId="47A3AFB9" w14:textId="0664FB90" w:rsidR="00E8691F" w:rsidRPr="00A0106E" w:rsidRDefault="00E8691F" w:rsidP="007B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47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D12FF" w:rsidRPr="007F22C0" w14:paraId="6E4F1F78" w14:textId="521B4918" w:rsidTr="00E00A2B">
        <w:tc>
          <w:tcPr>
            <w:tcW w:w="3479" w:type="dxa"/>
            <w:gridSpan w:val="3"/>
          </w:tcPr>
          <w:p w14:paraId="159ACA49" w14:textId="79076403" w:rsidR="003153D5" w:rsidRPr="00A0106E" w:rsidRDefault="00E8691F" w:rsidP="007B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Age categories</w:t>
            </w:r>
          </w:p>
        </w:tc>
        <w:tc>
          <w:tcPr>
            <w:tcW w:w="1615" w:type="dxa"/>
          </w:tcPr>
          <w:p w14:paraId="39CF1EEB" w14:textId="77777777" w:rsidR="003153D5" w:rsidRPr="00A0106E" w:rsidRDefault="003153D5" w:rsidP="007B2E38">
            <w:pPr>
              <w:ind w:left="57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9" w:type="dxa"/>
            <w:gridSpan w:val="4"/>
          </w:tcPr>
          <w:p w14:paraId="7BD006C4" w14:textId="77777777" w:rsidR="003153D5" w:rsidRPr="00A0106E" w:rsidRDefault="003153D5" w:rsidP="007B2E38">
            <w:pPr>
              <w:ind w:left="57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22F" w:rsidRPr="007F22C0" w14:paraId="33132811" w14:textId="4358E14A" w:rsidTr="00E00A2B">
        <w:tc>
          <w:tcPr>
            <w:tcW w:w="1980" w:type="dxa"/>
          </w:tcPr>
          <w:p w14:paraId="6C772D56" w14:textId="32A19877" w:rsidR="007B2E38" w:rsidRPr="00A0106E" w:rsidRDefault="007B2E38" w:rsidP="007B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  15-24y</w:t>
            </w:r>
          </w:p>
        </w:tc>
        <w:tc>
          <w:tcPr>
            <w:tcW w:w="1499" w:type="dxa"/>
            <w:gridSpan w:val="2"/>
          </w:tcPr>
          <w:p w14:paraId="0B4513EE" w14:textId="177D2CD4" w:rsidR="007B2E38" w:rsidRPr="00A0106E" w:rsidRDefault="007B2E38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615" w:type="dxa"/>
          </w:tcPr>
          <w:p w14:paraId="140E59E0" w14:textId="629EB5DD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20" w:type="dxa"/>
          </w:tcPr>
          <w:p w14:paraId="044E8290" w14:textId="77777777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1A1AD42B" w14:textId="68C5B8C6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562" w:type="dxa"/>
          </w:tcPr>
          <w:p w14:paraId="43C79F56" w14:textId="39F228FA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D322F" w:rsidRPr="007F22C0" w14:paraId="4BCF89FE" w14:textId="655570F1" w:rsidTr="00E00A2B">
        <w:tc>
          <w:tcPr>
            <w:tcW w:w="1980" w:type="dxa"/>
          </w:tcPr>
          <w:p w14:paraId="00F4D657" w14:textId="7C62D29C" w:rsidR="007B2E38" w:rsidRPr="00A0106E" w:rsidRDefault="007B2E38" w:rsidP="007B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  25-34y</w:t>
            </w:r>
          </w:p>
        </w:tc>
        <w:tc>
          <w:tcPr>
            <w:tcW w:w="1499" w:type="dxa"/>
            <w:gridSpan w:val="2"/>
          </w:tcPr>
          <w:p w14:paraId="5CC932E6" w14:textId="3AC76585" w:rsidR="007B2E38" w:rsidRPr="00A0106E" w:rsidRDefault="007B2E38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06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66F625E8" w14:textId="0EBC1B1C" w:rsidR="007B2E38" w:rsidRPr="00A0106E" w:rsidRDefault="007B2E38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10.0%)</w:t>
            </w:r>
          </w:p>
        </w:tc>
        <w:tc>
          <w:tcPr>
            <w:tcW w:w="1420" w:type="dxa"/>
          </w:tcPr>
          <w:p w14:paraId="4AAAD2D6" w14:textId="77777777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4F721FC4" w14:textId="5F65423C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562" w:type="dxa"/>
          </w:tcPr>
          <w:p w14:paraId="19DAAECF" w14:textId="5A3F74D6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66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D322F" w:rsidRPr="007F22C0" w14:paraId="00020D13" w14:textId="7F918391" w:rsidTr="00E00A2B">
        <w:tc>
          <w:tcPr>
            <w:tcW w:w="1980" w:type="dxa"/>
          </w:tcPr>
          <w:p w14:paraId="73EDAC90" w14:textId="7636B284" w:rsidR="007B2E38" w:rsidRPr="00A0106E" w:rsidRDefault="007B2E38" w:rsidP="007B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-44y</w:t>
            </w:r>
          </w:p>
        </w:tc>
        <w:tc>
          <w:tcPr>
            <w:tcW w:w="1499" w:type="dxa"/>
            <w:gridSpan w:val="2"/>
          </w:tcPr>
          <w:p w14:paraId="0B44DE73" w14:textId="51E573FA" w:rsidR="007B2E38" w:rsidRPr="00A0106E" w:rsidRDefault="007B2E38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63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45570788" w14:textId="1DBE3214" w:rsidR="007B2E38" w:rsidRPr="00A0106E" w:rsidRDefault="007B2E38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420" w:type="dxa"/>
          </w:tcPr>
          <w:p w14:paraId="12AE8FCB" w14:textId="77777777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402F2078" w14:textId="54FD40DF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562" w:type="dxa"/>
          </w:tcPr>
          <w:p w14:paraId="0C714A77" w14:textId="751BA252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148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D322F" w:rsidRPr="007F22C0" w14:paraId="737CD16A" w14:textId="28A554C9" w:rsidTr="00E00A2B">
        <w:tc>
          <w:tcPr>
            <w:tcW w:w="1980" w:type="dxa"/>
          </w:tcPr>
          <w:p w14:paraId="69BC2FA6" w14:textId="2B6B57EF" w:rsidR="007B2E38" w:rsidRPr="00A0106E" w:rsidRDefault="007B2E38" w:rsidP="007B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  45-54y</w:t>
            </w:r>
          </w:p>
        </w:tc>
        <w:tc>
          <w:tcPr>
            <w:tcW w:w="1499" w:type="dxa"/>
            <w:gridSpan w:val="2"/>
          </w:tcPr>
          <w:p w14:paraId="335E07B2" w14:textId="61E6AA92" w:rsidR="007B2E38" w:rsidRPr="00A0106E" w:rsidRDefault="007B2E38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64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53910E81" w14:textId="01233F67" w:rsidR="007B2E38" w:rsidRPr="00A0106E" w:rsidRDefault="007B2E38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20" w:type="dxa"/>
          </w:tcPr>
          <w:p w14:paraId="410B7926" w14:textId="77777777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417" w:type="dxa"/>
            <w:gridSpan w:val="2"/>
          </w:tcPr>
          <w:p w14:paraId="43A52AA6" w14:textId="426F4088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562" w:type="dxa"/>
          </w:tcPr>
          <w:p w14:paraId="69B2615C" w14:textId="7BBAADA9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D322F" w:rsidRPr="007F22C0" w14:paraId="7DA24BC4" w14:textId="19518CD7" w:rsidTr="00E00A2B">
        <w:tc>
          <w:tcPr>
            <w:tcW w:w="1980" w:type="dxa"/>
          </w:tcPr>
          <w:p w14:paraId="167ABC9B" w14:textId="5019278B" w:rsidR="007B2E38" w:rsidRPr="00A0106E" w:rsidRDefault="007B2E38" w:rsidP="007B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y+</w:t>
            </w:r>
          </w:p>
        </w:tc>
        <w:tc>
          <w:tcPr>
            <w:tcW w:w="1499" w:type="dxa"/>
            <w:gridSpan w:val="2"/>
          </w:tcPr>
          <w:p w14:paraId="3B8A48CC" w14:textId="618D249A" w:rsidR="007B2E38" w:rsidRPr="00A0106E" w:rsidRDefault="007B2E38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3FBA572E" w14:textId="01F6A685" w:rsidR="007B2E38" w:rsidRPr="00A0106E" w:rsidRDefault="007B2E38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20" w:type="dxa"/>
          </w:tcPr>
          <w:p w14:paraId="6D4D921C" w14:textId="77777777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417" w:type="dxa"/>
            <w:gridSpan w:val="2"/>
          </w:tcPr>
          <w:p w14:paraId="6249530F" w14:textId="090704BE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2" w:type="dxa"/>
          </w:tcPr>
          <w:p w14:paraId="6894D5D1" w14:textId="730357B9" w:rsidR="007B2E38" w:rsidRPr="00A0106E" w:rsidRDefault="007B2E38" w:rsidP="00D84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43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021D9" w:rsidRPr="007F22C0" w14:paraId="7FFC1722" w14:textId="4567EAD4" w:rsidTr="00E00A2B">
        <w:tc>
          <w:tcPr>
            <w:tcW w:w="3479" w:type="dxa"/>
            <w:gridSpan w:val="3"/>
          </w:tcPr>
          <w:p w14:paraId="17BF40BD" w14:textId="3609BFAF" w:rsidR="007971A0" w:rsidRPr="00A0106E" w:rsidRDefault="007971A0" w:rsidP="00927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615" w:type="dxa"/>
          </w:tcPr>
          <w:p w14:paraId="25DB71D9" w14:textId="2BFCAE80" w:rsidR="007971A0" w:rsidRPr="00A0106E" w:rsidRDefault="007971A0" w:rsidP="009270A7">
            <w:pPr>
              <w:ind w:left="35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7C608670" w14:textId="77777777" w:rsidR="007971A0" w:rsidRPr="00A0106E" w:rsidRDefault="007971A0" w:rsidP="009270A7">
            <w:pPr>
              <w:ind w:left="35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432DBC09" w14:textId="77777777" w:rsidR="007971A0" w:rsidRPr="00A0106E" w:rsidRDefault="007971A0" w:rsidP="009270A7">
            <w:pPr>
              <w:ind w:left="35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3EA8B3BD" w14:textId="77777777" w:rsidR="007971A0" w:rsidRPr="00A0106E" w:rsidRDefault="007971A0" w:rsidP="009270A7">
            <w:pPr>
              <w:ind w:left="35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D59" w:rsidRPr="007F22C0" w14:paraId="61C0D0AE" w14:textId="0B30D48F" w:rsidTr="00E00A2B">
        <w:tc>
          <w:tcPr>
            <w:tcW w:w="1980" w:type="dxa"/>
          </w:tcPr>
          <w:p w14:paraId="05106A0B" w14:textId="700ED06B" w:rsidR="007971A0" w:rsidRPr="00A0106E" w:rsidRDefault="00EA7BAD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971A0" w:rsidRPr="00A0106E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499" w:type="dxa"/>
            <w:gridSpan w:val="2"/>
          </w:tcPr>
          <w:p w14:paraId="4D52C115" w14:textId="4E66FF02" w:rsidR="007971A0" w:rsidRPr="00A0106E" w:rsidRDefault="007971A0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20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56DCAD8E" w14:textId="08A5A0B5" w:rsidR="007971A0" w:rsidRPr="00A0106E" w:rsidRDefault="007971A0" w:rsidP="00045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66 (6.4%)</w:t>
            </w:r>
          </w:p>
        </w:tc>
        <w:tc>
          <w:tcPr>
            <w:tcW w:w="1420" w:type="dxa"/>
          </w:tcPr>
          <w:p w14:paraId="3137EEFE" w14:textId="259D49AE" w:rsidR="007971A0" w:rsidRPr="00A0106E" w:rsidRDefault="007971A0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8 (6.9%)</w:t>
            </w:r>
          </w:p>
        </w:tc>
        <w:tc>
          <w:tcPr>
            <w:tcW w:w="1417" w:type="dxa"/>
            <w:gridSpan w:val="2"/>
          </w:tcPr>
          <w:p w14:paraId="5B6EDDBF" w14:textId="33900168" w:rsidR="007971A0" w:rsidRPr="00A0106E" w:rsidRDefault="007971A0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3 (2.4%)</w:t>
            </w:r>
          </w:p>
        </w:tc>
        <w:tc>
          <w:tcPr>
            <w:tcW w:w="1562" w:type="dxa"/>
          </w:tcPr>
          <w:p w14:paraId="6B572CFE" w14:textId="77777777" w:rsidR="007971A0" w:rsidRPr="00A0106E" w:rsidRDefault="007971A0" w:rsidP="007971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61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  <w:tr w:rsidR="00AD12FF" w:rsidRPr="007F22C0" w14:paraId="0CF4A3A0" w14:textId="47326EDC" w:rsidTr="00E00A2B">
        <w:tc>
          <w:tcPr>
            <w:tcW w:w="1980" w:type="dxa"/>
          </w:tcPr>
          <w:p w14:paraId="3D129541" w14:textId="035E794F" w:rsidR="00E37445" w:rsidRPr="00A0106E" w:rsidRDefault="00EA7BAD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971A0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499" w:type="dxa"/>
            <w:gridSpan w:val="2"/>
          </w:tcPr>
          <w:p w14:paraId="466DA9B5" w14:textId="38161CDE" w:rsidR="00E37445" w:rsidRPr="00A0106E" w:rsidRDefault="00E37445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86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615" w:type="dxa"/>
          </w:tcPr>
          <w:p w14:paraId="29781D87" w14:textId="405F7CEB" w:rsidR="00E37445" w:rsidRPr="00A0106E" w:rsidRDefault="00E37445" w:rsidP="00045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68 (7.6%)</w:t>
            </w:r>
          </w:p>
        </w:tc>
        <w:tc>
          <w:tcPr>
            <w:tcW w:w="1420" w:type="dxa"/>
          </w:tcPr>
          <w:p w14:paraId="0BF459BA" w14:textId="72C15A5F" w:rsidR="00E37445" w:rsidRPr="00A0106E" w:rsidRDefault="00E37445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12 (8.6%)</w:t>
            </w:r>
          </w:p>
        </w:tc>
        <w:tc>
          <w:tcPr>
            <w:tcW w:w="1417" w:type="dxa"/>
            <w:gridSpan w:val="2"/>
          </w:tcPr>
          <w:p w14:paraId="0C4F9EFD" w14:textId="647427BD" w:rsidR="00E37445" w:rsidRPr="00A0106E" w:rsidRDefault="00E37445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66 (3.5%)</w:t>
            </w:r>
          </w:p>
        </w:tc>
        <w:tc>
          <w:tcPr>
            <w:tcW w:w="1562" w:type="dxa"/>
          </w:tcPr>
          <w:p w14:paraId="74D3BACC" w14:textId="3731CB43" w:rsidR="00E37445" w:rsidRPr="00A0106E" w:rsidRDefault="00E37445" w:rsidP="007971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81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045068" w:rsidRPr="007F22C0" w14:paraId="202BB0D3" w14:textId="77777777" w:rsidTr="00045068">
        <w:tc>
          <w:tcPr>
            <w:tcW w:w="9493" w:type="dxa"/>
            <w:gridSpan w:val="8"/>
          </w:tcPr>
          <w:p w14:paraId="29CC5D80" w14:textId="33424578" w:rsidR="00630C60" w:rsidRPr="00A0106E" w:rsidRDefault="007971A0" w:rsidP="00F76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Highest education</w:t>
            </w:r>
          </w:p>
        </w:tc>
      </w:tr>
      <w:tr w:rsidR="00E97D59" w:rsidRPr="007F22C0" w14:paraId="6152A0A2" w14:textId="5079F59C" w:rsidTr="00E00A2B">
        <w:tc>
          <w:tcPr>
            <w:tcW w:w="1980" w:type="dxa"/>
          </w:tcPr>
          <w:p w14:paraId="472B4068" w14:textId="5A60767B" w:rsidR="00F76493" w:rsidRPr="00A0106E" w:rsidRDefault="00770EAF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EA7BAD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99" w:type="dxa"/>
            <w:gridSpan w:val="2"/>
          </w:tcPr>
          <w:p w14:paraId="48F4F9D9" w14:textId="5601EEAC" w:rsidR="00F76493" w:rsidRPr="00A0106E" w:rsidRDefault="00F76493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83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408B0F15" w14:textId="65BF2B5B" w:rsidR="00F76493" w:rsidRPr="00A0106E" w:rsidRDefault="00F76493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20" w:type="dxa"/>
          </w:tcPr>
          <w:p w14:paraId="37C2D75A" w14:textId="131C8C6D" w:rsidR="00F76493" w:rsidRPr="00A0106E" w:rsidRDefault="00F76493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417" w:type="dxa"/>
            <w:gridSpan w:val="2"/>
          </w:tcPr>
          <w:p w14:paraId="071BB682" w14:textId="2C6FE2FC" w:rsidR="00F76493" w:rsidRPr="00A0106E" w:rsidRDefault="00F76493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2" w:type="dxa"/>
          </w:tcPr>
          <w:p w14:paraId="71D04C84" w14:textId="77777777" w:rsidR="00F76493" w:rsidRPr="00A0106E" w:rsidRDefault="00F76493" w:rsidP="00045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25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  <w:tr w:rsidR="00E97D59" w:rsidRPr="007F22C0" w14:paraId="47071995" w14:textId="56F8287B" w:rsidTr="00E00A2B">
        <w:tc>
          <w:tcPr>
            <w:tcW w:w="1980" w:type="dxa"/>
          </w:tcPr>
          <w:p w14:paraId="39E9524D" w14:textId="41AE4206" w:rsidR="00F76493" w:rsidRPr="00A0106E" w:rsidRDefault="00770EAF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econdary</w:t>
            </w:r>
          </w:p>
        </w:tc>
        <w:tc>
          <w:tcPr>
            <w:tcW w:w="1499" w:type="dxa"/>
            <w:gridSpan w:val="2"/>
          </w:tcPr>
          <w:p w14:paraId="0AC516C2" w14:textId="24DD0AEB" w:rsidR="00F76493" w:rsidRPr="00A0106E" w:rsidRDefault="00F76493" w:rsidP="006562C9">
            <w:pPr>
              <w:ind w:left="12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15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15" w:type="dxa"/>
          </w:tcPr>
          <w:p w14:paraId="39F0376C" w14:textId="39EE5F3F" w:rsidR="00F76493" w:rsidRPr="00A0106E" w:rsidRDefault="00F76493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420" w:type="dxa"/>
          </w:tcPr>
          <w:p w14:paraId="6ACB1FAF" w14:textId="0F87F4BA" w:rsidR="00F76493" w:rsidRPr="00A0106E" w:rsidRDefault="00F76493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484A3280" w14:textId="5644CB4F" w:rsidR="00F76493" w:rsidRPr="00A0106E" w:rsidRDefault="00F76493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562" w:type="dxa"/>
          </w:tcPr>
          <w:p w14:paraId="0935DEC3" w14:textId="4ABCDCAA" w:rsidR="00F76493" w:rsidRPr="00A0106E" w:rsidRDefault="00F76493" w:rsidP="00F76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05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97D59" w:rsidRPr="007F22C0" w14:paraId="573666B5" w14:textId="69AD3896" w:rsidTr="00E00A2B">
        <w:tc>
          <w:tcPr>
            <w:tcW w:w="1980" w:type="dxa"/>
          </w:tcPr>
          <w:p w14:paraId="766D3926" w14:textId="5527A4E3" w:rsidR="00F76493" w:rsidRPr="00A0106E" w:rsidRDefault="00770EAF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ertiary</w:t>
            </w:r>
          </w:p>
        </w:tc>
        <w:tc>
          <w:tcPr>
            <w:tcW w:w="1499" w:type="dxa"/>
            <w:gridSpan w:val="2"/>
          </w:tcPr>
          <w:p w14:paraId="35E15F4B" w14:textId="18AC3516" w:rsidR="00F76493" w:rsidRPr="00A0106E" w:rsidRDefault="00F76493" w:rsidP="006562C9">
            <w:pPr>
              <w:ind w:left="12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4FFD024A" w14:textId="37483430" w:rsidR="00F76493" w:rsidRPr="00A0106E" w:rsidRDefault="00F76493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20" w:type="dxa"/>
          </w:tcPr>
          <w:p w14:paraId="2EAF1218" w14:textId="30DFC789" w:rsidR="00F76493" w:rsidRPr="00A0106E" w:rsidRDefault="00F76493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1F7DCE03" w14:textId="482B9213" w:rsidR="00F76493" w:rsidRPr="00A0106E" w:rsidRDefault="00F76493" w:rsidP="006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562" w:type="dxa"/>
          </w:tcPr>
          <w:p w14:paraId="3560BFE3" w14:textId="0AC6C061" w:rsidR="00F76493" w:rsidRPr="00A0106E" w:rsidRDefault="00F76493" w:rsidP="00F76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045068" w:rsidRPr="007F22C0" w14:paraId="3139280F" w14:textId="77777777" w:rsidTr="00045068">
        <w:tc>
          <w:tcPr>
            <w:tcW w:w="9493" w:type="dxa"/>
            <w:gridSpan w:val="8"/>
          </w:tcPr>
          <w:p w14:paraId="6A71F7B7" w14:textId="3A702C48" w:rsidR="00630C60" w:rsidRPr="00A0106E" w:rsidRDefault="00FB6EA8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Household wealth quintile </w:t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E97D59" w:rsidRPr="007F22C0" w14:paraId="5BF1F9BA" w14:textId="7EC59890" w:rsidTr="00E00A2B">
        <w:tc>
          <w:tcPr>
            <w:tcW w:w="1980" w:type="dxa"/>
          </w:tcPr>
          <w:p w14:paraId="78C29599" w14:textId="226B1EA8" w:rsidR="001D652C" w:rsidRPr="00A0106E" w:rsidRDefault="00770EAF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00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52C" w:rsidRPr="00A0106E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  <w:r w:rsidR="00D970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52C" w:rsidRPr="00A0106E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499" w:type="dxa"/>
            <w:gridSpan w:val="2"/>
          </w:tcPr>
          <w:p w14:paraId="5089E7D4" w14:textId="6D1FF7FC" w:rsidR="001D652C" w:rsidRPr="00A0106E" w:rsidRDefault="001D652C" w:rsidP="001D652C">
            <w:pPr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338</w:t>
            </w:r>
            <w:r w:rsidR="00045068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615" w:type="dxa"/>
          </w:tcPr>
          <w:p w14:paraId="6F806698" w14:textId="76854811" w:rsidR="001D652C" w:rsidRPr="00A0106E" w:rsidRDefault="001D652C" w:rsidP="001D652C">
            <w:pPr>
              <w:ind w:left="24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20" w:type="dxa"/>
          </w:tcPr>
          <w:p w14:paraId="67898E02" w14:textId="0C65FB1A" w:rsidR="001D652C" w:rsidRPr="00A0106E" w:rsidRDefault="001D652C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09F3E0B0" w14:textId="7110F0AA" w:rsidR="001D652C" w:rsidRPr="00A0106E" w:rsidRDefault="001D652C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</w:tcPr>
          <w:p w14:paraId="7D7ACA43" w14:textId="7F2C0E9F" w:rsidR="001D652C" w:rsidRPr="00A0106E" w:rsidRDefault="001D652C" w:rsidP="00045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701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021D9" w:rsidRPr="007F22C0" w14:paraId="257F1228" w14:textId="4785CC22" w:rsidTr="00E00A2B">
        <w:tc>
          <w:tcPr>
            <w:tcW w:w="1980" w:type="dxa"/>
          </w:tcPr>
          <w:p w14:paraId="6D064B2E" w14:textId="0283E289" w:rsidR="001D652C" w:rsidRPr="00A0106E" w:rsidRDefault="00770EAF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970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52C" w:rsidRPr="00A0106E">
              <w:rPr>
                <w:rFonts w:ascii="Times New Roman" w:hAnsi="Times New Roman" w:cs="Times New Roman"/>
                <w:sz w:val="20"/>
                <w:szCs w:val="20"/>
              </w:rPr>
              <w:t>Lower 20%</w:t>
            </w:r>
          </w:p>
        </w:tc>
        <w:tc>
          <w:tcPr>
            <w:tcW w:w="1499" w:type="dxa"/>
            <w:gridSpan w:val="2"/>
          </w:tcPr>
          <w:p w14:paraId="3A00C741" w14:textId="13C7371B" w:rsidR="001D652C" w:rsidRPr="00A0106E" w:rsidRDefault="001D652C" w:rsidP="001D652C">
            <w:pPr>
              <w:ind w:left="48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  <w:r w:rsidR="00045068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615" w:type="dxa"/>
          </w:tcPr>
          <w:p w14:paraId="0816E2AC" w14:textId="423A7505" w:rsidR="001D652C" w:rsidRPr="00A0106E" w:rsidRDefault="001D652C" w:rsidP="001D652C">
            <w:pPr>
              <w:ind w:left="12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99412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99412F" w:rsidRPr="00A0106E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420" w:type="dxa"/>
          </w:tcPr>
          <w:p w14:paraId="32A7864F" w14:textId="01E7400F" w:rsidR="001D652C" w:rsidRPr="00A0106E" w:rsidRDefault="001D652C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3251BF0C" w14:textId="7397D643" w:rsidR="001D652C" w:rsidRPr="00A0106E" w:rsidRDefault="001D652C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</w:tcPr>
          <w:p w14:paraId="72F5166E" w14:textId="4F97BE2E" w:rsidR="001D652C" w:rsidRPr="00A0106E" w:rsidRDefault="001D652C" w:rsidP="00045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021D9" w:rsidRPr="007F22C0" w14:paraId="6A973941" w14:textId="65CCAD12" w:rsidTr="00E00A2B">
        <w:tc>
          <w:tcPr>
            <w:tcW w:w="1980" w:type="dxa"/>
          </w:tcPr>
          <w:p w14:paraId="16E8587C" w14:textId="18964A89" w:rsidR="001D652C" w:rsidRPr="00A0106E" w:rsidRDefault="00770EAF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970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52C" w:rsidRPr="00A0106E">
              <w:rPr>
                <w:rFonts w:ascii="Times New Roman" w:hAnsi="Times New Roman" w:cs="Times New Roman"/>
                <w:sz w:val="20"/>
                <w:szCs w:val="20"/>
              </w:rPr>
              <w:t>Middle 20%</w:t>
            </w:r>
          </w:p>
        </w:tc>
        <w:tc>
          <w:tcPr>
            <w:tcW w:w="1499" w:type="dxa"/>
            <w:gridSpan w:val="2"/>
          </w:tcPr>
          <w:p w14:paraId="4AA7FD57" w14:textId="428281C2" w:rsidR="001D652C" w:rsidRPr="00A0106E" w:rsidRDefault="001D652C" w:rsidP="001D652C">
            <w:pPr>
              <w:ind w:left="48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388</w:t>
            </w:r>
            <w:r w:rsidR="00485065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615" w:type="dxa"/>
          </w:tcPr>
          <w:p w14:paraId="53771FD4" w14:textId="7426CF52" w:rsidR="001D652C" w:rsidRPr="00A0106E" w:rsidRDefault="001D652C" w:rsidP="001D652C">
            <w:pPr>
              <w:ind w:left="12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99412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99412F"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20" w:type="dxa"/>
          </w:tcPr>
          <w:p w14:paraId="7A70547B" w14:textId="6156D0A4" w:rsidR="001D652C" w:rsidRPr="00A0106E" w:rsidRDefault="001D652C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4E4669FF" w14:textId="7664C54A" w:rsidR="001D652C" w:rsidRPr="00A0106E" w:rsidRDefault="001D652C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</w:tcPr>
          <w:p w14:paraId="78186AFF" w14:textId="6FB25D35" w:rsidR="001D652C" w:rsidRPr="00A0106E" w:rsidRDefault="001D652C" w:rsidP="00045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667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021D9" w:rsidRPr="007F22C0" w14:paraId="2A8504B1" w14:textId="2068FCA5" w:rsidTr="00E00A2B">
        <w:tc>
          <w:tcPr>
            <w:tcW w:w="1980" w:type="dxa"/>
          </w:tcPr>
          <w:p w14:paraId="467C52E5" w14:textId="58B6160E" w:rsidR="001D652C" w:rsidRPr="00A0106E" w:rsidRDefault="00770EAF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970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52C" w:rsidRPr="00A0106E">
              <w:rPr>
                <w:rFonts w:ascii="Times New Roman" w:hAnsi="Times New Roman" w:cs="Times New Roman"/>
                <w:sz w:val="20"/>
                <w:szCs w:val="20"/>
              </w:rPr>
              <w:t>Higher 20%</w:t>
            </w:r>
          </w:p>
        </w:tc>
        <w:tc>
          <w:tcPr>
            <w:tcW w:w="1499" w:type="dxa"/>
            <w:gridSpan w:val="2"/>
          </w:tcPr>
          <w:p w14:paraId="317211B6" w14:textId="04438C44" w:rsidR="001D652C" w:rsidRPr="00A0106E" w:rsidRDefault="001D652C" w:rsidP="001D652C">
            <w:pPr>
              <w:ind w:left="48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341</w:t>
            </w:r>
            <w:r w:rsidR="00485065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615" w:type="dxa"/>
          </w:tcPr>
          <w:p w14:paraId="1CBD798F" w14:textId="346C47E7" w:rsidR="001D652C" w:rsidRPr="00A0106E" w:rsidRDefault="001D652C" w:rsidP="001D652C">
            <w:pPr>
              <w:ind w:left="12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20" w:type="dxa"/>
          </w:tcPr>
          <w:p w14:paraId="101DE7D7" w14:textId="35C9DDA5" w:rsidR="001D652C" w:rsidRPr="00A0106E" w:rsidRDefault="001D652C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3A4D3008" w14:textId="58386F6E" w:rsidR="001D652C" w:rsidRPr="00A0106E" w:rsidRDefault="001D652C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</w:tcPr>
          <w:p w14:paraId="76B0FA9D" w14:textId="6D2B8FCB" w:rsidR="001D652C" w:rsidRPr="00A0106E" w:rsidRDefault="001D652C" w:rsidP="00045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1632 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021D9" w:rsidRPr="007F22C0" w14:paraId="61944B4D" w14:textId="3EB4F78C" w:rsidTr="00E00A2B">
        <w:trPr>
          <w:trHeight w:val="58"/>
        </w:trPr>
        <w:tc>
          <w:tcPr>
            <w:tcW w:w="1980" w:type="dxa"/>
          </w:tcPr>
          <w:p w14:paraId="4C11CA8C" w14:textId="5C78EEFA" w:rsidR="001D652C" w:rsidRPr="00A0106E" w:rsidRDefault="00770EAF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970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52C" w:rsidRPr="00A0106E">
              <w:rPr>
                <w:rFonts w:ascii="Times New Roman" w:hAnsi="Times New Roman" w:cs="Times New Roman"/>
                <w:sz w:val="20"/>
                <w:szCs w:val="20"/>
              </w:rPr>
              <w:t>Top 20%</w:t>
            </w:r>
          </w:p>
        </w:tc>
        <w:tc>
          <w:tcPr>
            <w:tcW w:w="1499" w:type="dxa"/>
            <w:gridSpan w:val="2"/>
          </w:tcPr>
          <w:p w14:paraId="68DAF71B" w14:textId="00B8F7E2" w:rsidR="001D652C" w:rsidRPr="00A0106E" w:rsidRDefault="001D652C" w:rsidP="001D652C">
            <w:pPr>
              <w:ind w:left="48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49</w:t>
            </w:r>
            <w:r w:rsidR="00485065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724D24FC" w14:textId="71DDD5FC" w:rsidR="001D652C" w:rsidRPr="00A0106E" w:rsidRDefault="001D652C" w:rsidP="001D652C">
            <w:pPr>
              <w:ind w:left="12"/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3843CF" w:rsidRPr="00A0106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420" w:type="dxa"/>
          </w:tcPr>
          <w:p w14:paraId="4A6BEA57" w14:textId="4B7682DA" w:rsidR="001D652C" w:rsidRPr="00A0106E" w:rsidRDefault="001D652C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211537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07DB5" w:rsidRPr="00A0106E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E85ABC"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67BBD8E5" w14:textId="24396311" w:rsidR="001D652C" w:rsidRPr="00A0106E" w:rsidRDefault="001D652C" w:rsidP="00A56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</w:tcPr>
          <w:p w14:paraId="3F899000" w14:textId="37921286" w:rsidR="001D652C" w:rsidRPr="00A0106E" w:rsidRDefault="001D652C" w:rsidP="00045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268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532A7F" w:rsidRPr="00A010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45068" w:rsidRPr="007F22C0" w14:paraId="02FE5650" w14:textId="77777777" w:rsidTr="00045068">
        <w:tc>
          <w:tcPr>
            <w:tcW w:w="9493" w:type="dxa"/>
            <w:gridSpan w:val="8"/>
          </w:tcPr>
          <w:p w14:paraId="0D514CDC" w14:textId="53B30FD1" w:rsidR="00630C60" w:rsidRPr="00A0106E" w:rsidRDefault="001D652C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Residency status </w:t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E81F74" w:rsidRPr="007F22C0" w14:paraId="66073A34" w14:textId="7B5913B8" w:rsidTr="00E00A2B">
        <w:tc>
          <w:tcPr>
            <w:tcW w:w="1980" w:type="dxa"/>
          </w:tcPr>
          <w:p w14:paraId="7241EBFD" w14:textId="2674C922" w:rsidR="0033515B" w:rsidRPr="00A0106E" w:rsidRDefault="00770EAF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70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515B" w:rsidRPr="00A0106E">
              <w:rPr>
                <w:rFonts w:ascii="Times New Roman" w:hAnsi="Times New Roman" w:cs="Times New Roman"/>
                <w:sz w:val="20"/>
                <w:szCs w:val="20"/>
              </w:rPr>
              <w:t>Temporary resident</w:t>
            </w:r>
          </w:p>
        </w:tc>
        <w:tc>
          <w:tcPr>
            <w:tcW w:w="1499" w:type="dxa"/>
            <w:gridSpan w:val="2"/>
          </w:tcPr>
          <w:p w14:paraId="33041FB3" w14:textId="3D149930" w:rsidR="0033515B" w:rsidRPr="00A0106E" w:rsidRDefault="0033515B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36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0FF75CB2" w14:textId="0E9EAA9C" w:rsidR="0033515B" w:rsidRPr="00A0106E" w:rsidRDefault="0033515B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8.0%)</w:t>
            </w:r>
          </w:p>
        </w:tc>
        <w:tc>
          <w:tcPr>
            <w:tcW w:w="1420" w:type="dxa"/>
          </w:tcPr>
          <w:p w14:paraId="07A86195" w14:textId="7004CC0A" w:rsidR="0033515B" w:rsidRPr="00A0106E" w:rsidRDefault="0033515B" w:rsidP="002337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4CB8685E" w14:textId="77777777" w:rsidR="0033515B" w:rsidRPr="00A0106E" w:rsidRDefault="0033515B" w:rsidP="00335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2" w:type="dxa"/>
          </w:tcPr>
          <w:p w14:paraId="23567C98" w14:textId="5872F1F0" w:rsidR="0033515B" w:rsidRPr="00A0106E" w:rsidRDefault="0033515B" w:rsidP="0066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95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81F74" w:rsidRPr="007F22C0" w14:paraId="3AE36592" w14:textId="42AD9115" w:rsidTr="00E00A2B">
        <w:tc>
          <w:tcPr>
            <w:tcW w:w="1980" w:type="dxa"/>
          </w:tcPr>
          <w:p w14:paraId="3E50C005" w14:textId="6954EECC" w:rsidR="0033515B" w:rsidRPr="00A0106E" w:rsidRDefault="00770EAF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70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515B" w:rsidRPr="00A0106E">
              <w:rPr>
                <w:rFonts w:ascii="Times New Roman" w:hAnsi="Times New Roman" w:cs="Times New Roman"/>
                <w:sz w:val="20"/>
                <w:szCs w:val="20"/>
              </w:rPr>
              <w:t>Permanent resident</w:t>
            </w:r>
          </w:p>
        </w:tc>
        <w:tc>
          <w:tcPr>
            <w:tcW w:w="1499" w:type="dxa"/>
            <w:gridSpan w:val="2"/>
          </w:tcPr>
          <w:p w14:paraId="1D3C0CDE" w14:textId="684F2A88" w:rsidR="0033515B" w:rsidRPr="00A0106E" w:rsidRDefault="0033515B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728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615" w:type="dxa"/>
          </w:tcPr>
          <w:p w14:paraId="74B16614" w14:textId="3A7AC3D2" w:rsidR="0033515B" w:rsidRPr="00A0106E" w:rsidRDefault="0033515B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420" w:type="dxa"/>
          </w:tcPr>
          <w:p w14:paraId="51F6D685" w14:textId="7FE03391" w:rsidR="0033515B" w:rsidRPr="00A0106E" w:rsidRDefault="0033515B" w:rsidP="002337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50AA4AB3" w14:textId="77777777" w:rsidR="0033515B" w:rsidRPr="00A0106E" w:rsidRDefault="0033515B" w:rsidP="00335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2" w:type="dxa"/>
          </w:tcPr>
          <w:p w14:paraId="17A3A32E" w14:textId="59C4096C" w:rsidR="0033515B" w:rsidRPr="00A0106E" w:rsidRDefault="0033515B" w:rsidP="0066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92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045068" w:rsidRPr="007F22C0" w14:paraId="0B1061F5" w14:textId="77777777" w:rsidTr="00045068">
        <w:tc>
          <w:tcPr>
            <w:tcW w:w="9493" w:type="dxa"/>
            <w:gridSpan w:val="8"/>
          </w:tcPr>
          <w:p w14:paraId="6760E3CF" w14:textId="78214F96" w:rsidR="00630C60" w:rsidRPr="00A0106E" w:rsidRDefault="001E45AB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History of pregnancy</w:t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30C60" w:rsidRPr="00A0106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CB70EF" w:rsidRPr="007F22C0" w14:paraId="765F4156" w14:textId="704B4719" w:rsidTr="00E00A2B">
        <w:tc>
          <w:tcPr>
            <w:tcW w:w="1980" w:type="dxa"/>
          </w:tcPr>
          <w:p w14:paraId="0E8A9ABF" w14:textId="67CA7B97" w:rsidR="00CB70EF" w:rsidRPr="00A0106E" w:rsidRDefault="00D97021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B70EF" w:rsidRPr="00A0106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9" w:type="dxa"/>
            <w:gridSpan w:val="2"/>
          </w:tcPr>
          <w:p w14:paraId="067DFFB0" w14:textId="193E55F4" w:rsidR="00CB70EF" w:rsidRPr="00A0106E" w:rsidRDefault="00CB70EF" w:rsidP="00AD1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70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615" w:type="dxa"/>
          </w:tcPr>
          <w:p w14:paraId="5AB4F2DF" w14:textId="792A4C13" w:rsidR="00CB70EF" w:rsidRPr="00A0106E" w:rsidRDefault="00CB70EF" w:rsidP="00AD1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65 (7.1%)</w:t>
            </w:r>
          </w:p>
        </w:tc>
        <w:tc>
          <w:tcPr>
            <w:tcW w:w="1420" w:type="dxa"/>
          </w:tcPr>
          <w:p w14:paraId="12626843" w14:textId="77777777" w:rsidR="00CB70EF" w:rsidRPr="00A0106E" w:rsidRDefault="00CB70EF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098F1618" w14:textId="14EAE511" w:rsidR="00CB70EF" w:rsidRPr="00A0106E" w:rsidRDefault="00CB70EF" w:rsidP="00AD1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562" w:type="dxa"/>
          </w:tcPr>
          <w:p w14:paraId="12F3900F" w14:textId="1EAB62F2" w:rsidR="00CB70EF" w:rsidRPr="00A0106E" w:rsidRDefault="00CB70EF" w:rsidP="00AD1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39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B70EF" w:rsidRPr="007F22C0" w14:paraId="0F6E569C" w14:textId="34461A6D" w:rsidTr="00E00A2B">
        <w:tc>
          <w:tcPr>
            <w:tcW w:w="1980" w:type="dxa"/>
          </w:tcPr>
          <w:p w14:paraId="3F5A8A09" w14:textId="7E6B7B3E" w:rsidR="00CB70EF" w:rsidRPr="00A0106E" w:rsidRDefault="00D97021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B70EF" w:rsidRPr="00A010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9" w:type="dxa"/>
            <w:gridSpan w:val="2"/>
          </w:tcPr>
          <w:p w14:paraId="04C0EBF1" w14:textId="26EB7CCB" w:rsidR="00CB70EF" w:rsidRPr="00A0106E" w:rsidRDefault="00CB70EF" w:rsidP="00AD1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15" w:type="dxa"/>
          </w:tcPr>
          <w:p w14:paraId="3FD991B8" w14:textId="4DE00E25" w:rsidR="00CB70EF" w:rsidRPr="00A0106E" w:rsidRDefault="00CB70EF" w:rsidP="00AD1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9 (8.1%)</w:t>
            </w:r>
          </w:p>
        </w:tc>
        <w:tc>
          <w:tcPr>
            <w:tcW w:w="1420" w:type="dxa"/>
          </w:tcPr>
          <w:p w14:paraId="7ED3D7F8" w14:textId="77777777" w:rsidR="00CB70EF" w:rsidRPr="00A0106E" w:rsidRDefault="00CB70EF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56F89906" w14:textId="2617EC60" w:rsidR="00CB70EF" w:rsidRPr="00A0106E" w:rsidRDefault="00CB70EF" w:rsidP="00AD1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562" w:type="dxa"/>
          </w:tcPr>
          <w:p w14:paraId="00709561" w14:textId="7CDB0A2F" w:rsidR="00CB70EF" w:rsidRPr="00A0106E" w:rsidRDefault="00CB70EF" w:rsidP="00AD1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233775" w:rsidRPr="007F22C0" w14:paraId="73B6E1EF" w14:textId="3597B08A" w:rsidTr="00233775">
        <w:tc>
          <w:tcPr>
            <w:tcW w:w="9493" w:type="dxa"/>
            <w:gridSpan w:val="8"/>
            <w:vAlign w:val="center"/>
          </w:tcPr>
          <w:p w14:paraId="175C7D38" w14:textId="7532DE0C" w:rsidR="00233775" w:rsidRPr="00A0106E" w:rsidRDefault="00233775" w:rsidP="002337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Calendar year</w:t>
            </w:r>
          </w:p>
        </w:tc>
      </w:tr>
      <w:tr w:rsidR="00181BA4" w:rsidRPr="007F22C0" w14:paraId="77EB1B37" w14:textId="0A4E49FD" w:rsidTr="00E00A2B">
        <w:tc>
          <w:tcPr>
            <w:tcW w:w="1980" w:type="dxa"/>
          </w:tcPr>
          <w:p w14:paraId="4A068A0E" w14:textId="20A43B03" w:rsidR="00181BA4" w:rsidRPr="00A0106E" w:rsidRDefault="00D97021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81BA4" w:rsidRPr="00A0106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84" w:type="dxa"/>
          </w:tcPr>
          <w:p w14:paraId="66C82DE6" w14:textId="77777777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92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630" w:type="dxa"/>
            <w:gridSpan w:val="2"/>
          </w:tcPr>
          <w:p w14:paraId="09AC45BF" w14:textId="5C3B375F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420" w:type="dxa"/>
          </w:tcPr>
          <w:p w14:paraId="5A026C83" w14:textId="3539E8FF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91" w:type="dxa"/>
          </w:tcPr>
          <w:p w14:paraId="470D1DA3" w14:textId="6F137F2A" w:rsidR="00181BA4" w:rsidRPr="00A0106E" w:rsidRDefault="00181BA4" w:rsidP="0037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8" w:type="dxa"/>
            <w:gridSpan w:val="2"/>
          </w:tcPr>
          <w:p w14:paraId="78792C6C" w14:textId="40B6FCCD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49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81BA4" w:rsidRPr="007F22C0" w14:paraId="78C8B2EB" w14:textId="397A6F11" w:rsidTr="00E00A2B">
        <w:tc>
          <w:tcPr>
            <w:tcW w:w="1980" w:type="dxa"/>
          </w:tcPr>
          <w:p w14:paraId="11800EE9" w14:textId="4A1F958D" w:rsidR="00181BA4" w:rsidRPr="00A0106E" w:rsidRDefault="00D97021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81BA4" w:rsidRPr="00A0106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84" w:type="dxa"/>
          </w:tcPr>
          <w:p w14:paraId="43E0F249" w14:textId="77777777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62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630" w:type="dxa"/>
            <w:gridSpan w:val="2"/>
          </w:tcPr>
          <w:p w14:paraId="09D56787" w14:textId="45C8D004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420" w:type="dxa"/>
          </w:tcPr>
          <w:p w14:paraId="6A8A8D71" w14:textId="5AE121AA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91" w:type="dxa"/>
          </w:tcPr>
          <w:p w14:paraId="2CB62D7E" w14:textId="706B96F1" w:rsidR="00181BA4" w:rsidRPr="00A0106E" w:rsidRDefault="00181BA4" w:rsidP="0037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8" w:type="dxa"/>
            <w:gridSpan w:val="2"/>
          </w:tcPr>
          <w:p w14:paraId="2903B75E" w14:textId="1EDD5943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97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81BA4" w:rsidRPr="007F22C0" w14:paraId="721F3E1C" w14:textId="4B2139F3" w:rsidTr="00E00A2B">
        <w:tc>
          <w:tcPr>
            <w:tcW w:w="1980" w:type="dxa"/>
          </w:tcPr>
          <w:p w14:paraId="4684DD01" w14:textId="31BE14BE" w:rsidR="00181BA4" w:rsidRPr="00A0106E" w:rsidRDefault="00D97021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81BA4" w:rsidRPr="00A0106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84" w:type="dxa"/>
          </w:tcPr>
          <w:p w14:paraId="5548B3E2" w14:textId="77777777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308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30" w:type="dxa"/>
            <w:gridSpan w:val="2"/>
          </w:tcPr>
          <w:p w14:paraId="6F0D71B4" w14:textId="374B0D44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420" w:type="dxa"/>
          </w:tcPr>
          <w:p w14:paraId="22990489" w14:textId="71874FCD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391" w:type="dxa"/>
          </w:tcPr>
          <w:p w14:paraId="515A41F8" w14:textId="6E392DA5" w:rsidR="00181BA4" w:rsidRPr="00A0106E" w:rsidRDefault="00181BA4" w:rsidP="0037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8" w:type="dxa"/>
            <w:gridSpan w:val="2"/>
          </w:tcPr>
          <w:p w14:paraId="54B8FC7D" w14:textId="126F4296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57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81BA4" w:rsidRPr="007F22C0" w14:paraId="6A873308" w14:textId="66F0B9F6" w:rsidTr="00E00A2B">
        <w:tc>
          <w:tcPr>
            <w:tcW w:w="1980" w:type="dxa"/>
          </w:tcPr>
          <w:p w14:paraId="339EB4B4" w14:textId="68E2FF07" w:rsidR="00181BA4" w:rsidRPr="00A0106E" w:rsidRDefault="00D97021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81BA4" w:rsidRPr="00A0106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484" w:type="dxa"/>
          </w:tcPr>
          <w:p w14:paraId="320E0000" w14:textId="77777777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30" w:type="dxa"/>
            <w:gridSpan w:val="2"/>
          </w:tcPr>
          <w:p w14:paraId="1EA3585D" w14:textId="38586456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20" w:type="dxa"/>
          </w:tcPr>
          <w:p w14:paraId="5DD805FE" w14:textId="0CDD3E15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91" w:type="dxa"/>
          </w:tcPr>
          <w:p w14:paraId="061875CE" w14:textId="1BCB35B4" w:rsidR="00181BA4" w:rsidRPr="00A0106E" w:rsidRDefault="00181BA4" w:rsidP="0037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8" w:type="dxa"/>
            <w:gridSpan w:val="2"/>
          </w:tcPr>
          <w:p w14:paraId="3C1B0755" w14:textId="665C82F2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20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81BA4" w:rsidRPr="007F22C0" w14:paraId="0A634F53" w14:textId="0D103B92" w:rsidTr="00E00A2B">
        <w:tc>
          <w:tcPr>
            <w:tcW w:w="1980" w:type="dxa"/>
          </w:tcPr>
          <w:p w14:paraId="5FBDAB59" w14:textId="31C07B27" w:rsidR="00181BA4" w:rsidRPr="00A0106E" w:rsidRDefault="00D97021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81BA4" w:rsidRPr="00A0106E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484" w:type="dxa"/>
          </w:tcPr>
          <w:p w14:paraId="1539A7B1" w14:textId="77777777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30" w:type="dxa"/>
            <w:gridSpan w:val="2"/>
          </w:tcPr>
          <w:p w14:paraId="19D8CE2D" w14:textId="7A9DDD24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20" w:type="dxa"/>
          </w:tcPr>
          <w:p w14:paraId="1231923B" w14:textId="1F54F8C8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391" w:type="dxa"/>
          </w:tcPr>
          <w:p w14:paraId="617E29F2" w14:textId="220E1B14" w:rsidR="00181BA4" w:rsidRPr="00A0106E" w:rsidRDefault="00181BA4" w:rsidP="0037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588" w:type="dxa"/>
            <w:gridSpan w:val="2"/>
          </w:tcPr>
          <w:p w14:paraId="42CA0204" w14:textId="3C033111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81BA4" w:rsidRPr="007F22C0" w14:paraId="19A20634" w14:textId="24FDA1A0" w:rsidTr="00E00A2B">
        <w:tc>
          <w:tcPr>
            <w:tcW w:w="1980" w:type="dxa"/>
          </w:tcPr>
          <w:p w14:paraId="1EE6DC66" w14:textId="25C36BF4" w:rsidR="00181BA4" w:rsidRPr="00A0106E" w:rsidRDefault="00D97021" w:rsidP="00451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81BA4" w:rsidRPr="00A0106E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84" w:type="dxa"/>
          </w:tcPr>
          <w:p w14:paraId="12616490" w14:textId="77777777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0" w:type="dxa"/>
            <w:gridSpan w:val="2"/>
          </w:tcPr>
          <w:p w14:paraId="65A6939E" w14:textId="3F0A8A1E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420" w:type="dxa"/>
          </w:tcPr>
          <w:p w14:paraId="0E4FAA9D" w14:textId="4DB9A2C7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8.0%)</w:t>
            </w:r>
          </w:p>
        </w:tc>
        <w:tc>
          <w:tcPr>
            <w:tcW w:w="1391" w:type="dxa"/>
          </w:tcPr>
          <w:p w14:paraId="33413D37" w14:textId="6CBF9F50" w:rsidR="00181BA4" w:rsidRPr="00A0106E" w:rsidRDefault="00181BA4" w:rsidP="0037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5.0%)</w:t>
            </w:r>
          </w:p>
        </w:tc>
        <w:tc>
          <w:tcPr>
            <w:tcW w:w="1588" w:type="dxa"/>
            <w:gridSpan w:val="2"/>
          </w:tcPr>
          <w:p w14:paraId="312E31A5" w14:textId="7E4835B4" w:rsidR="00181BA4" w:rsidRPr="00A0106E" w:rsidRDefault="00181BA4" w:rsidP="005A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A010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103AF1D8" w14:textId="4324CC1A" w:rsidR="00630C60" w:rsidRPr="007F22C0" w:rsidRDefault="00630C60" w:rsidP="00630C60">
      <w:pPr>
        <w:spacing w:after="0"/>
        <w:rPr>
          <w:sz w:val="20"/>
          <w:szCs w:val="20"/>
        </w:rPr>
      </w:pPr>
    </w:p>
    <w:sectPr w:rsidR="00630C60" w:rsidRPr="007F22C0" w:rsidSect="00EA7B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C60"/>
    <w:rsid w:val="00045068"/>
    <w:rsid w:val="000C5DAB"/>
    <w:rsid w:val="00126D71"/>
    <w:rsid w:val="001273B3"/>
    <w:rsid w:val="00140651"/>
    <w:rsid w:val="00143000"/>
    <w:rsid w:val="00176F03"/>
    <w:rsid w:val="00181BA4"/>
    <w:rsid w:val="001B24CE"/>
    <w:rsid w:val="001D652C"/>
    <w:rsid w:val="001E45AB"/>
    <w:rsid w:val="002024EC"/>
    <w:rsid w:val="00211537"/>
    <w:rsid w:val="00233775"/>
    <w:rsid w:val="002A3108"/>
    <w:rsid w:val="003153D5"/>
    <w:rsid w:val="0033515B"/>
    <w:rsid w:val="003722B3"/>
    <w:rsid w:val="003843CF"/>
    <w:rsid w:val="00407DB5"/>
    <w:rsid w:val="0044420A"/>
    <w:rsid w:val="00445A3B"/>
    <w:rsid w:val="00485065"/>
    <w:rsid w:val="004D31AC"/>
    <w:rsid w:val="00532A7F"/>
    <w:rsid w:val="00535233"/>
    <w:rsid w:val="00565F6C"/>
    <w:rsid w:val="005A04B1"/>
    <w:rsid w:val="005B18CB"/>
    <w:rsid w:val="00630C60"/>
    <w:rsid w:val="006562C9"/>
    <w:rsid w:val="00660D5F"/>
    <w:rsid w:val="00740C63"/>
    <w:rsid w:val="00770EAF"/>
    <w:rsid w:val="007739B8"/>
    <w:rsid w:val="007971A0"/>
    <w:rsid w:val="007A022D"/>
    <w:rsid w:val="007B2E38"/>
    <w:rsid w:val="007E7192"/>
    <w:rsid w:val="007F22C0"/>
    <w:rsid w:val="008021D9"/>
    <w:rsid w:val="00861FA7"/>
    <w:rsid w:val="00871D71"/>
    <w:rsid w:val="008902FF"/>
    <w:rsid w:val="009270A7"/>
    <w:rsid w:val="0099412F"/>
    <w:rsid w:val="00A0106E"/>
    <w:rsid w:val="00A0719B"/>
    <w:rsid w:val="00A439D4"/>
    <w:rsid w:val="00A565A1"/>
    <w:rsid w:val="00A57825"/>
    <w:rsid w:val="00AD12FF"/>
    <w:rsid w:val="00AE790D"/>
    <w:rsid w:val="00B2339A"/>
    <w:rsid w:val="00B92965"/>
    <w:rsid w:val="00BA2FFD"/>
    <w:rsid w:val="00BF6A45"/>
    <w:rsid w:val="00C82279"/>
    <w:rsid w:val="00C84A0B"/>
    <w:rsid w:val="00CB70EF"/>
    <w:rsid w:val="00CE2FBF"/>
    <w:rsid w:val="00D847C6"/>
    <w:rsid w:val="00D97021"/>
    <w:rsid w:val="00DB55D4"/>
    <w:rsid w:val="00DC20BD"/>
    <w:rsid w:val="00E00A2B"/>
    <w:rsid w:val="00E37445"/>
    <w:rsid w:val="00E4040E"/>
    <w:rsid w:val="00E57B45"/>
    <w:rsid w:val="00E61457"/>
    <w:rsid w:val="00E63192"/>
    <w:rsid w:val="00E81F74"/>
    <w:rsid w:val="00E85ABC"/>
    <w:rsid w:val="00E8691F"/>
    <w:rsid w:val="00E97D59"/>
    <w:rsid w:val="00EA7BAD"/>
    <w:rsid w:val="00F460CF"/>
    <w:rsid w:val="00F46335"/>
    <w:rsid w:val="00F610BE"/>
    <w:rsid w:val="00F76493"/>
    <w:rsid w:val="00F83B87"/>
    <w:rsid w:val="00F91413"/>
    <w:rsid w:val="00FB6EA8"/>
    <w:rsid w:val="00FD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3157D2"/>
  <w15:chartTrackingRefBased/>
  <w15:docId w15:val="{8523F8F5-7662-4BDF-BB5F-BA93B106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C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C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C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C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C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C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C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C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C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C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C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C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C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C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C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C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C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C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C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C6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30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 Dzomba</dc:creator>
  <cp:keywords/>
  <dc:description/>
  <cp:lastModifiedBy>Armstrong Dzomba</cp:lastModifiedBy>
  <cp:revision>2</cp:revision>
  <dcterms:created xsi:type="dcterms:W3CDTF">2025-03-13T14:14:00Z</dcterms:created>
  <dcterms:modified xsi:type="dcterms:W3CDTF">2025-03-13T14:14:00Z</dcterms:modified>
</cp:coreProperties>
</file>